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3CDA" w:rsidRPr="00D458EB" w:rsidRDefault="00D816A2" w:rsidP="00D458EB">
      <w:pPr>
        <w:pStyle w:val="NormaaliWWW"/>
        <w:spacing w:before="0" w:beforeAutospacing="0" w:line="360" w:lineRule="auto"/>
        <w:rPr>
          <w:rFonts w:ascii="Times New Roman" w:hAnsi="Times New Roman"/>
          <w:sz w:val="22"/>
          <w:lang w:val="en-US"/>
        </w:rPr>
      </w:pPr>
      <w:r>
        <w:rPr>
          <w:rFonts w:ascii="Times New Roman" w:hAnsi="Times New Roman"/>
          <w:b/>
          <w:sz w:val="22"/>
          <w:lang w:val="en-US"/>
        </w:rPr>
        <w:t>Supplementary Table 2</w:t>
      </w:r>
      <w:bookmarkStart w:id="0" w:name="_GoBack"/>
      <w:bookmarkEnd w:id="0"/>
      <w:r w:rsidR="00435912" w:rsidRPr="00456FAC">
        <w:rPr>
          <w:rFonts w:ascii="Times New Roman" w:hAnsi="Times New Roman"/>
          <w:b/>
          <w:sz w:val="22"/>
          <w:lang w:val="en-US"/>
        </w:rPr>
        <w:t>.</w:t>
      </w:r>
      <w:r w:rsidR="00435912">
        <w:rPr>
          <w:rFonts w:ascii="Times New Roman" w:hAnsi="Times New Roman"/>
          <w:sz w:val="22"/>
          <w:lang w:val="en-US"/>
        </w:rPr>
        <w:t xml:space="preserve"> Complete list of SNP:TP</w:t>
      </w:r>
      <w:r w:rsidR="00435912" w:rsidRPr="00456FAC">
        <w:rPr>
          <w:rFonts w:ascii="Times New Roman" w:hAnsi="Times New Roman"/>
          <w:sz w:val="22"/>
          <w:lang w:val="en-US"/>
        </w:rPr>
        <w:t>53</w:t>
      </w:r>
      <w:r w:rsidR="00AC4E23">
        <w:rPr>
          <w:rFonts w:ascii="Times New Roman" w:hAnsi="Times New Roman"/>
          <w:sz w:val="22"/>
          <w:lang w:val="en-US"/>
        </w:rPr>
        <w:t xml:space="preserve"> and SNP:Anthracycline</w:t>
      </w:r>
      <w:r w:rsidR="00435912" w:rsidRPr="00456FAC">
        <w:rPr>
          <w:rFonts w:ascii="Times New Roman" w:hAnsi="Times New Roman"/>
          <w:sz w:val="22"/>
          <w:lang w:val="en-US"/>
        </w:rPr>
        <w:t xml:space="preserve"> interaction test p-values from the BCAC interaction analyses of the </w:t>
      </w:r>
      <w:r w:rsidR="00AC4E23">
        <w:rPr>
          <w:rFonts w:ascii="Times New Roman" w:hAnsi="Times New Roman"/>
          <w:sz w:val="22"/>
          <w:lang w:val="en-US"/>
        </w:rPr>
        <w:t>13</w:t>
      </w:r>
      <w:r w:rsidR="00435912" w:rsidRPr="00456FAC">
        <w:rPr>
          <w:rFonts w:ascii="Times New Roman" w:hAnsi="Times New Roman"/>
          <w:sz w:val="22"/>
          <w:lang w:val="en-US"/>
        </w:rPr>
        <w:t xml:space="preserve">6 SNPs selected based on the HEBCS-GWS pilot study. Both unadjusted and corresponding Benjamini-Hochberg adjusted p-values are shown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1"/>
        <w:gridCol w:w="1836"/>
        <w:gridCol w:w="1262"/>
        <w:gridCol w:w="1033"/>
        <w:gridCol w:w="1033"/>
        <w:gridCol w:w="1033"/>
        <w:gridCol w:w="1187"/>
        <w:gridCol w:w="1069"/>
        <w:gridCol w:w="1033"/>
        <w:gridCol w:w="1033"/>
        <w:gridCol w:w="1033"/>
        <w:gridCol w:w="1181"/>
      </w:tblGrid>
      <w:tr w:rsidR="00A22DE3" w:rsidRPr="00D816A2" w:rsidTr="00775927">
        <w:trPr>
          <w:trHeight w:val="283"/>
          <w:tblHeader/>
        </w:trPr>
        <w:tc>
          <w:tcPr>
            <w:tcW w:w="451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:rsidR="00A22DE3" w:rsidRPr="00775927" w:rsidRDefault="00A22DE3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:rsidR="00A22DE3" w:rsidRPr="00775927" w:rsidRDefault="00A22DE3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2" w:type="pct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22DE3" w:rsidRPr="00775927" w:rsidRDefault="00A22DE3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US"/>
              </w:rPr>
            </w:pPr>
            <w:r w:rsidRPr="00775927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US"/>
              </w:rPr>
              <w:t>Raw p-values (interaction test, age-adjusted)</w:t>
            </w:r>
          </w:p>
        </w:tc>
        <w:tc>
          <w:tcPr>
            <w:tcW w:w="1911" w:type="pct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22DE3" w:rsidRPr="00775927" w:rsidRDefault="00A22DE3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US"/>
              </w:rPr>
            </w:pPr>
            <w:r w:rsidRPr="00775927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US"/>
              </w:rPr>
              <w:t>Adjusted p-values (Benjamini-Hochberg)</w:t>
            </w:r>
          </w:p>
        </w:tc>
      </w:tr>
      <w:tr w:rsidR="00A22DE3" w:rsidRPr="00775927" w:rsidTr="00775927">
        <w:trPr>
          <w:trHeight w:val="283"/>
          <w:tblHeader/>
        </w:trPr>
        <w:tc>
          <w:tcPr>
            <w:tcW w:w="45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A22DE3" w:rsidRPr="00775927" w:rsidRDefault="00A22DE3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A22DE3" w:rsidRPr="00775927" w:rsidRDefault="00A22DE3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A22DE3" w:rsidRPr="00775927" w:rsidRDefault="00A22DE3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P53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22DE3" w:rsidRPr="00775927" w:rsidRDefault="00A22DE3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P53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22DE3" w:rsidRPr="00775927" w:rsidRDefault="00A22DE3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P53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22DE3" w:rsidRPr="00775927" w:rsidRDefault="00A22DE3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Anthrac.</w:t>
            </w:r>
          </w:p>
        </w:tc>
        <w:tc>
          <w:tcPr>
            <w:tcW w:w="42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A22DE3" w:rsidRPr="00775927" w:rsidRDefault="00A22DE3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Anthrac.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A22DE3" w:rsidRPr="00775927" w:rsidRDefault="00A22DE3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P53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22DE3" w:rsidRPr="00775927" w:rsidRDefault="00A22DE3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P53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22DE3" w:rsidRPr="00775927" w:rsidRDefault="00A22DE3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P53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22DE3" w:rsidRPr="00775927" w:rsidRDefault="00A22DE3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Anthrac.</w:t>
            </w:r>
          </w:p>
        </w:tc>
        <w:tc>
          <w:tcPr>
            <w:tcW w:w="42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A22DE3" w:rsidRPr="00775927" w:rsidRDefault="00A22DE3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Anthrac.</w:t>
            </w:r>
          </w:p>
        </w:tc>
      </w:tr>
      <w:tr w:rsidR="00A22DE3" w:rsidRPr="00775927" w:rsidTr="00775927">
        <w:trPr>
          <w:trHeight w:val="283"/>
          <w:tblHeader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6572" w:rsidRPr="00775927" w:rsidRDefault="00656572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SNP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56572" w:rsidRPr="00775927" w:rsidRDefault="00656572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Pos (hg18)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6572" w:rsidRPr="00775927" w:rsidRDefault="00656572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All cas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6572" w:rsidRPr="00775927" w:rsidRDefault="00656572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ER+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6572" w:rsidRPr="00775927" w:rsidRDefault="00656572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US"/>
              </w:rPr>
            </w:pPr>
            <w:r w:rsidRPr="00775927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US"/>
              </w:rPr>
              <w:t>ER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6572" w:rsidRPr="00775927" w:rsidRDefault="00656572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A</w:t>
            </w:r>
            <w:r w:rsidR="00A22DE3" w:rsidRPr="00775927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dditive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56572" w:rsidRPr="00775927" w:rsidRDefault="00656572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US"/>
              </w:rPr>
            </w:pPr>
            <w:r w:rsidRPr="00775927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US"/>
              </w:rPr>
              <w:t>R</w:t>
            </w:r>
            <w:r w:rsidR="00A22DE3" w:rsidRPr="00775927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US"/>
              </w:rPr>
              <w:t>ecessive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6572" w:rsidRPr="00775927" w:rsidRDefault="00656572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US"/>
              </w:rPr>
            </w:pPr>
            <w:r w:rsidRPr="00775927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US"/>
              </w:rPr>
              <w:t>All cas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6572" w:rsidRPr="00775927" w:rsidRDefault="00656572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US"/>
              </w:rPr>
            </w:pPr>
            <w:r w:rsidRPr="00775927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US"/>
              </w:rPr>
              <w:t>ER+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6572" w:rsidRPr="00775927" w:rsidRDefault="00656572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US"/>
              </w:rPr>
            </w:pPr>
            <w:r w:rsidRPr="00775927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US"/>
              </w:rPr>
              <w:t>ER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6572" w:rsidRPr="00775927" w:rsidRDefault="00656572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US"/>
              </w:rPr>
            </w:pPr>
            <w:r w:rsidRPr="00775927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US"/>
              </w:rPr>
              <w:t>A</w:t>
            </w:r>
            <w:r w:rsidR="00A22DE3" w:rsidRPr="00775927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US"/>
              </w:rPr>
              <w:t>dditive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56572" w:rsidRPr="00775927" w:rsidRDefault="00656572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US"/>
              </w:rPr>
            </w:pPr>
            <w:r w:rsidRPr="00775927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US"/>
              </w:rPr>
              <w:t>R</w:t>
            </w:r>
            <w:r w:rsidR="00A22DE3" w:rsidRPr="00775927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US"/>
              </w:rPr>
              <w:t>ecessive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0916264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: 222327447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line="240" w:lineRule="auto"/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1920166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line="240" w:lineRule="auto"/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3.44E-05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line="240" w:lineRule="auto"/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87722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line="240" w:lineRule="auto"/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2534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line="240" w:lineRule="auto"/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098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line="240" w:lineRule="auto"/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17619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line="240" w:lineRule="auto"/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01135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line="240" w:lineRule="auto"/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line="240" w:lineRule="auto"/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77354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line="240" w:lineRule="auto"/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11088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669204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: 222335061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line="240" w:lineRule="auto"/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192016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line="240" w:lineRule="auto"/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3.44E-0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line="240" w:lineRule="auto"/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8772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line="240" w:lineRule="auto"/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2572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line="240" w:lineRule="auto"/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40992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line="240" w:lineRule="auto"/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176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line="240" w:lineRule="auto"/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011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line="240" w:lineRule="auto"/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line="240" w:lineRule="auto"/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7735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line="240" w:lineRule="auto"/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11088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668392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: 222335725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192016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3.44E-0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8772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3239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44848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176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011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7735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11088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660488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: 222335577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121155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4.14E-0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0944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2177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51215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176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011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7735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11088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075344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: 222330791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123047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4.17E-0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0944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2933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78101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176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011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7735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11088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79875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4: 1690622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986893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88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608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0645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9.57E-05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45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088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7735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13016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79874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4: 1682211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504089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2833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4463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04414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179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1017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7735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00094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287573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3: 26111768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059553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20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8157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02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81438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176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729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309633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197017729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07025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5623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0873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866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18445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176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5458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9337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52053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01812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3: 26112914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08677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4303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4625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3192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42578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176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28997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180596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: 119789945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225068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596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0962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3461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08992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3545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718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5458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203154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3: 42119530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136979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8247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6591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4021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03626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176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690718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6: 150387730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183527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3005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6884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5607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33888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176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27599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2: 26661922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16620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274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7102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4793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48144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176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10024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14896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2: 26671510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181388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5861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9932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4313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26576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176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6344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491974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2: 51559187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103704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963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2275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5034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24355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0776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1017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773979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6: 37281771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524287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2483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8246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2507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32172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4564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56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6344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41760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: 119779329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291816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0264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240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4320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31115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8347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0504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1017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0192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6344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266579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6: 70492805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15160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2933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8247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7220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97465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648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11088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076499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0: 129042598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069046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385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3284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9148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27881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649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1017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8370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52053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755179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: 3308193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148375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418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669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40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20868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222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05828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74505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67669015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028008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9349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3574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5947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55632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705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0776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1017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72956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476950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3: 26028516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483596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7605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78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883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05642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384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11088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83011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5: 21200233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755877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577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474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696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04008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0776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552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00094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021097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2: 238675991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75387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4844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4299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1628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3382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3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52053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261836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2: 45150469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279508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5023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5031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0886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48398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9647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552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886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11088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167207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9: 13535239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899877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5573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6604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559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53152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3125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72956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lastRenderedPageBreak/>
              <w:t>rs295509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129455218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34444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5862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619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4819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93396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170906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129357602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24547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608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068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507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54679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078354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2: 51562179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308539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3652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7608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974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46102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87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764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248465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22: 41928325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984017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7564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4434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5017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78248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514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11088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295512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129411897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545453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6514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6796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2485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15119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268773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129398147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545453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6514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6796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2501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15119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171566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129303536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29452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7088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1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4909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75367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171405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129297147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29452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7088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1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6133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75549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170746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129321320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29452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7088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1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8317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23987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72956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093485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129369647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01854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7416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2434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258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14894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172121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129550131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125285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7437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556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6434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43441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5968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72956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087634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2: 51475307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893915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539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6214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9524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95572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0256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11088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92856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67734693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227860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158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798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1961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73337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9419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1695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11088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746020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8: 80520868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458567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3825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9767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219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47026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5079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6847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9101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28997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760525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2: 239027677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51443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8159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05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8598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91041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3971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5968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9337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223717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6: 16709566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627276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6049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964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9798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80418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718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11088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281140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129470557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08873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9323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0182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2546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46375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281137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129480119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820725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947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1224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6895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01069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737495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129484057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867018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963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1224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4902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00647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737422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129484205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867018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963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1224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4732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00542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295509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129459613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05634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963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85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5023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00524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281154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129466185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05634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963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85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5023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00524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281153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129469321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05634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963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85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5023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00524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281153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129474419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05634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963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85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5157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80494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281151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129495566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867018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963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1224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4839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00524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281151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129496335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867018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963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1224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4839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7643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281152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129477294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10313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9763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85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9643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00547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57538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20: 53083555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297482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951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4589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6849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09666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5079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28997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162192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4: 95124015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614126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006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1744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9319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99386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50603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54228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6: 8366510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82778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428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3892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0947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72101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256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3188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91266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lastRenderedPageBreak/>
              <w:t>rs267351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21869752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886007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2665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09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8116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87836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637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2151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643912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129490156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05342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0339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1224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5981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99737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295509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129460556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159151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0386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661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5018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76563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050744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3: 36231087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04000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5251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4969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3602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42807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5388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934509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6: 91894885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637282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494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33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4194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85755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718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796874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2: 51482318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58945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5957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3863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7876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00738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0947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6203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992576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6: 83735148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778956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4273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7232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4236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7572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5079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1225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7735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11088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394793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6: 70565041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219542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234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7994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593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78668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7089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91266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281141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129474628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730786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1315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9802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6096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3843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4812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72956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253318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7: 8730890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95094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038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0672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7752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15459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718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322786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7: 116604668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257462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2078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2344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8615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12071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9419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0834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05828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736083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4: 153108496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261432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0834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1625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954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1553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179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29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813901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22: 41610003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266405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8918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6505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2629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14778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4474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28997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684400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129536177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09865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2127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546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8252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47712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679874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129539587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930387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233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1944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0318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4501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171070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129529926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972868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233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0275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94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45044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203796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129507734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018918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2486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0275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2421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70976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91266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684387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129515230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018918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2486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0275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2737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74682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91266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170682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129515681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018918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2486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0275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1289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18062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659507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5: 117343624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249757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2461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5234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2696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85801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96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281138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129501137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143655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3127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0275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5115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83697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5006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217837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6: 91858606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172980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1126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169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8725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43187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718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76064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22: 37362216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15992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6204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4087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4021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4284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718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10024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207873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: 235621161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501015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5603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2703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014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51509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9017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72956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88527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: 67296372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818864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860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649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7829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22296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5079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8353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0834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164638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6: 10310261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711764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2176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5339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4312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92035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46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6344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257006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4: 58851608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65583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658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1598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8456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1509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758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1225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11465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485686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67632128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084268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7862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53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617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16445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58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718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0834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72956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207654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20: 45701900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587545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3022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7135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1368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3609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591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263473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67727937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314108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967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646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3801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87261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9419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0776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11088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lastRenderedPageBreak/>
              <w:t>rs227688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4: 3201459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589188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2188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040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299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64922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1017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556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487874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9: 38048424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255837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7844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3506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9337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08665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660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494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9337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50603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90481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6: 83737161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015797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633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3913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4980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05755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58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1225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7735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11088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186437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6: 83736591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656525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3192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4355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4797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78186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5079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87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7735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11088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309991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4320766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645727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8458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0284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4613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6221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5079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718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1735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86608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8: 85202511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131785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5572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8915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9354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24264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023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718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8370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34316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4: 122035537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01993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0156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1206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261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73934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718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6886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73934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090836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: 37907193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807995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2152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6914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4861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448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4777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0192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28997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269308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2: 176446786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507966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365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697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496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62132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5079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87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72956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244477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6: 80330728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66399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0995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0853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2535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64115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758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718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11088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75035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5: 25701843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15445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9371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745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7390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24894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0776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745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6344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708028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0: 115094788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95433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2891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888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0018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6626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9543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1017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903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3501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31083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2: 75934979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408735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618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0756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7143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49269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179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514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9335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794732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1: 85789111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59158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2305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6066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0817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27392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8748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833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6344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575345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22: 29805307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77001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5383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277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2234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63513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8748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9017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9101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171187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197034763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60340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619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5184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1242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70927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7625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960478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22: 16614589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465316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1105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1526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921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49652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758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718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776091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6: 151649195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423374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6353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6126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8469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09672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758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9735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326944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8: 85196126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122698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250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11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3013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25994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179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833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05828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734156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8: 85189484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502587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128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11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2155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24243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179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718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05828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35078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2: 52787649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031762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0844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0417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4236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4121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0504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048128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8: 85211245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41649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0769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2403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3538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5053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179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718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00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52053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13360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118133470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32799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5675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7494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6308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43451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7625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227929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66513501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748932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2687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5827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4397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16021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8748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461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6344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97069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4: 92969417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184306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0194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817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1922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75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023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718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1323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28997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115555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6: 148474003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984844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2013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831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7396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18203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46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332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688672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5: 124297257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602574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1577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6327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6599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74285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4517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718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0834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249491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66534597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924997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2876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3051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6010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25834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648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87478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6: 92632039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20099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033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7668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4426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12334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179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718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6344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093437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118131380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721773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7159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3605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3614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72728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7879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7518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770244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5: 31993307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60237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68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1013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6861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249081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2119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5933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263228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87804944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73079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454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294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9129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10659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204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9647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4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28997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60641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3: 76958044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30488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7417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0265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17137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077617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660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514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11088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7973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4: 30560806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85686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8866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4561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6350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49432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07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10024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472030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7: 4484636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035596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8629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2844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5457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0121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58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07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52053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215823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6: 17862049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561343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4868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665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2593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14748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1327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1225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28997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762100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32689621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455308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5524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6245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9898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73553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3892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718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903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91266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711416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1: 11274524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683317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0097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720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726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6887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758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0776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0834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28997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7024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4: 79139680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732745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4618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6572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8521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27252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5079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1225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51502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0: 115101082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71080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539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9873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349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21561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204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1225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7950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28997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192044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51075060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68938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2703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6339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4123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332499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4812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648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9431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64418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29088197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384173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5145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6943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7225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75966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959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9647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745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38042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261368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2: 200707501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4101353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0356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8639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5378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43395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3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600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3125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91266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95059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4: 186891371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45534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0514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7494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7112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81556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758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29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27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91266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700840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71385139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12299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2746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660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0159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64854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758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387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8670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72956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182268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1: 109989463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802246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0506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7995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0203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0731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8748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718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1604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50603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228232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6: 132801618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383374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4751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5576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5240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05202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5079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718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8126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05828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154601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18: 62496449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552169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9852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8462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68947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54206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5079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718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0834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29376</w:t>
            </w:r>
          </w:p>
        </w:tc>
      </w:tr>
      <w:tr w:rsidR="00775927" w:rsidRPr="00775927" w:rsidTr="00775927">
        <w:trPr>
          <w:trHeight w:val="283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s60368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spacing w:after="0" w:line="240" w:lineRule="auto"/>
              <w:contextualSpacing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77592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hr3: 29109113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747901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9533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6280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4048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790246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8758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9533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4730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846273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5927" w:rsidRPr="00775927" w:rsidRDefault="00775927" w:rsidP="00775927">
            <w:pPr>
              <w:contextualSpacing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775927">
              <w:rPr>
                <w:rFonts w:ascii="Arial Narrow" w:hAnsi="Arial Narrow"/>
                <w:color w:val="000000"/>
                <w:sz w:val="20"/>
                <w:szCs w:val="20"/>
              </w:rPr>
              <w:t>0.928997</w:t>
            </w:r>
          </w:p>
        </w:tc>
      </w:tr>
    </w:tbl>
    <w:p w:rsidR="00D11669" w:rsidRPr="00656572" w:rsidRDefault="00D11669">
      <w:pPr>
        <w:rPr>
          <w:lang w:val="en-US"/>
        </w:rPr>
      </w:pPr>
    </w:p>
    <w:sectPr w:rsidR="00D11669" w:rsidRPr="00656572" w:rsidSect="00D11669">
      <w:headerReference w:type="default" r:id="rId6"/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3D0D" w:rsidRDefault="00463D0D" w:rsidP="000B7413">
      <w:pPr>
        <w:spacing w:after="0" w:line="240" w:lineRule="auto"/>
      </w:pPr>
      <w:r>
        <w:separator/>
      </w:r>
    </w:p>
  </w:endnote>
  <w:endnote w:type="continuationSeparator" w:id="0">
    <w:p w:rsidR="00463D0D" w:rsidRDefault="00463D0D" w:rsidP="000B74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3D0D" w:rsidRDefault="00463D0D" w:rsidP="000B7413">
      <w:pPr>
        <w:spacing w:after="0" w:line="240" w:lineRule="auto"/>
      </w:pPr>
      <w:r>
        <w:separator/>
      </w:r>
    </w:p>
  </w:footnote>
  <w:footnote w:type="continuationSeparator" w:id="0">
    <w:p w:rsidR="00463D0D" w:rsidRDefault="00463D0D" w:rsidP="000B74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93366452"/>
      <w:docPartObj>
        <w:docPartGallery w:val="Page Numbers (Top of Page)"/>
        <w:docPartUnique/>
      </w:docPartObj>
    </w:sdtPr>
    <w:sdtEndPr>
      <w:rPr>
        <w:noProof/>
      </w:rPr>
    </w:sdtEndPr>
    <w:sdtContent>
      <w:p w:rsidR="000B7413" w:rsidRDefault="000B7413">
        <w:pPr>
          <w:pStyle w:val="Yltunniste"/>
          <w:jc w:val="right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16A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B7413" w:rsidRDefault="000B7413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669"/>
    <w:rsid w:val="000733E2"/>
    <w:rsid w:val="000B7413"/>
    <w:rsid w:val="00247E71"/>
    <w:rsid w:val="002A1BFC"/>
    <w:rsid w:val="00334977"/>
    <w:rsid w:val="00391990"/>
    <w:rsid w:val="00435912"/>
    <w:rsid w:val="00463D0D"/>
    <w:rsid w:val="00502925"/>
    <w:rsid w:val="00650A0B"/>
    <w:rsid w:val="00656572"/>
    <w:rsid w:val="006D0934"/>
    <w:rsid w:val="00775927"/>
    <w:rsid w:val="007C3CDA"/>
    <w:rsid w:val="008B0970"/>
    <w:rsid w:val="008C7D3D"/>
    <w:rsid w:val="00A22DE3"/>
    <w:rsid w:val="00AC4E23"/>
    <w:rsid w:val="00AC57B7"/>
    <w:rsid w:val="00D11669"/>
    <w:rsid w:val="00D458EB"/>
    <w:rsid w:val="00D81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F8CA90-FDA0-4DDE-9F42-48FEB9B07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i-FI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NormaaliWWW">
    <w:name w:val="Normal (Web)"/>
    <w:basedOn w:val="Normaali"/>
    <w:uiPriority w:val="99"/>
    <w:rsid w:val="00435912"/>
    <w:pPr>
      <w:spacing w:before="100" w:beforeAutospacing="1" w:after="119" w:line="240" w:lineRule="auto"/>
    </w:pPr>
    <w:rPr>
      <w:rFonts w:ascii="Calibri" w:eastAsia="Times New Roman" w:hAnsi="Calibri" w:cs="Times New Roman"/>
      <w:sz w:val="24"/>
      <w:szCs w:val="24"/>
      <w:lang w:eastAsia="fi-FI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A22D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22DE3"/>
    <w:rPr>
      <w:rFonts w:ascii="Segoe UI" w:hAnsi="Segoe UI" w:cs="Segoe UI"/>
      <w:sz w:val="18"/>
      <w:szCs w:val="18"/>
    </w:rPr>
  </w:style>
  <w:style w:type="paragraph" w:styleId="Yltunniste">
    <w:name w:val="header"/>
    <w:basedOn w:val="Normaali"/>
    <w:link w:val="YltunnisteChar"/>
    <w:uiPriority w:val="99"/>
    <w:unhideWhenUsed/>
    <w:rsid w:val="000B741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0B7413"/>
  </w:style>
  <w:style w:type="paragraph" w:styleId="Alatunniste">
    <w:name w:val="footer"/>
    <w:basedOn w:val="Normaali"/>
    <w:link w:val="AlatunnisteChar"/>
    <w:uiPriority w:val="99"/>
    <w:unhideWhenUsed/>
    <w:rsid w:val="000B741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0B74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03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1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17</Words>
  <Characters>14723</Characters>
  <Application>Microsoft Office Word</Application>
  <DocSecurity>0</DocSecurity>
  <Lines>122</Lines>
  <Paragraphs>33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16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gerholm, Rainer E</dc:creator>
  <cp:keywords/>
  <dc:description/>
  <cp:lastModifiedBy>Nevanlinna Heli</cp:lastModifiedBy>
  <cp:revision>2</cp:revision>
  <dcterms:created xsi:type="dcterms:W3CDTF">2017-02-10T13:02:00Z</dcterms:created>
  <dcterms:modified xsi:type="dcterms:W3CDTF">2017-02-10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537180869</vt:i4>
  </property>
  <property fmtid="{D5CDD505-2E9C-101B-9397-08002B2CF9AE}" pid="3" name="_NewReviewCycle">
    <vt:lpwstr/>
  </property>
  <property fmtid="{D5CDD505-2E9C-101B-9397-08002B2CF9AE}" pid="4" name="_EmailSubject">
    <vt:lpwstr>Publication of MS 23410</vt:lpwstr>
  </property>
  <property fmtid="{D5CDD505-2E9C-101B-9397-08002B2CF9AE}" pid="5" name="_AuthorEmail">
    <vt:lpwstr>Heli.Nevanlinna@hus.fi</vt:lpwstr>
  </property>
  <property fmtid="{D5CDD505-2E9C-101B-9397-08002B2CF9AE}" pid="6" name="_AuthorEmailDisplayName">
    <vt:lpwstr>Nevanlinna Heli</vt:lpwstr>
  </property>
</Properties>
</file>